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191B" w:rsidRPr="009757A0" w:rsidRDefault="00B9191B" w:rsidP="00B9191B">
      <w:pPr>
        <w:spacing w:after="120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</w:t>
      </w:r>
      <w:r w:rsidRPr="00210143">
        <w:rPr>
          <w:rFonts w:ascii="Times New Roman" w:hAnsi="Times New Roman" w:cs="Times New Roman"/>
          <w:b/>
        </w:rPr>
        <w:t>. Vaping patterns of Replacement Phase and Maintenance Phase by Groups</w:t>
      </w:r>
    </w:p>
    <w:tbl>
      <w:tblPr>
        <w:tblW w:w="9325" w:type="dxa"/>
        <w:tblInd w:w="93" w:type="dxa"/>
        <w:tblLook w:val="04A0" w:firstRow="1" w:lastRow="0" w:firstColumn="1" w:lastColumn="0" w:noHBand="0" w:noVBand="1"/>
      </w:tblPr>
      <w:tblGrid>
        <w:gridCol w:w="2326"/>
        <w:gridCol w:w="1913"/>
        <w:gridCol w:w="1586"/>
        <w:gridCol w:w="2200"/>
        <w:gridCol w:w="1300"/>
      </w:tblGrid>
      <w:tr w:rsidR="00B9191B" w:rsidRPr="00210143" w:rsidTr="00AD06F1">
        <w:trPr>
          <w:trHeight w:val="300"/>
        </w:trPr>
        <w:tc>
          <w:tcPr>
            <w:tcW w:w="4239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9191B" w:rsidRPr="00210143" w:rsidRDefault="00B9191B" w:rsidP="00AD06F1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1B" w:rsidRPr="00210143" w:rsidRDefault="00B9191B" w:rsidP="00AD06F1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placement Phase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1B" w:rsidRPr="00210143" w:rsidRDefault="00B9191B" w:rsidP="00AD06F1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intenance Phas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9191B" w:rsidRPr="00210143" w:rsidRDefault="00B9191B" w:rsidP="00AD06F1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B9191B" w:rsidRPr="00210143" w:rsidTr="00AD06F1">
        <w:trPr>
          <w:trHeight w:val="300"/>
        </w:trPr>
        <w:tc>
          <w:tcPr>
            <w:tcW w:w="232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1B" w:rsidRPr="00210143" w:rsidRDefault="00B9191B" w:rsidP="00AD06F1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pes per Day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1B" w:rsidRPr="00210143" w:rsidRDefault="00B9191B" w:rsidP="00AD06F1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Success Group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1B" w:rsidRPr="00210143" w:rsidRDefault="00B9191B" w:rsidP="00AD06F1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139.4 ± 138.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1B" w:rsidRPr="00210143" w:rsidRDefault="00B9191B" w:rsidP="00AD06F1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218.0 ± 173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9191B" w:rsidRPr="00210143" w:rsidRDefault="00B9191B" w:rsidP="00AD06F1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B9191B" w:rsidRPr="00210143" w:rsidTr="00AD06F1">
        <w:trPr>
          <w:trHeight w:val="300"/>
        </w:trPr>
        <w:tc>
          <w:tcPr>
            <w:tcW w:w="232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191B" w:rsidRPr="00210143" w:rsidRDefault="00B9191B" w:rsidP="00AD06F1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1B" w:rsidRPr="00210143" w:rsidRDefault="00B9191B" w:rsidP="00AD06F1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Failure Group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1B" w:rsidRPr="00210143" w:rsidRDefault="00B9191B" w:rsidP="00AD06F1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114.6 ± 94.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1B" w:rsidRPr="00210143" w:rsidRDefault="00B9191B" w:rsidP="00AD06F1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159.9 ± 76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9191B" w:rsidRPr="00210143" w:rsidRDefault="00B9191B" w:rsidP="00AD06F1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B9191B" w:rsidRPr="00210143" w:rsidTr="00AD06F1">
        <w:trPr>
          <w:trHeight w:val="300"/>
        </w:trPr>
        <w:tc>
          <w:tcPr>
            <w:tcW w:w="232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1B" w:rsidRPr="00210143" w:rsidRDefault="00B9191B" w:rsidP="00AD06F1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oltage per Vape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1B" w:rsidRPr="00210143" w:rsidRDefault="00B9191B" w:rsidP="00AD06F1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Success Group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1B" w:rsidRPr="00210143" w:rsidRDefault="00B9191B" w:rsidP="00AD06F1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3.8 ± 0.7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1B" w:rsidRPr="00210143" w:rsidRDefault="00B9191B" w:rsidP="00AD06F1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4.3 ± 0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9191B" w:rsidRPr="00210143" w:rsidRDefault="00B9191B" w:rsidP="00AD06F1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</w:tr>
      <w:tr w:rsidR="00B9191B" w:rsidRPr="00210143" w:rsidTr="00AD06F1">
        <w:trPr>
          <w:trHeight w:val="300"/>
        </w:trPr>
        <w:tc>
          <w:tcPr>
            <w:tcW w:w="232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191B" w:rsidRPr="00210143" w:rsidRDefault="00B9191B" w:rsidP="00AD06F1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1B" w:rsidRPr="00210143" w:rsidRDefault="00B9191B" w:rsidP="00AD06F1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Failure Group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1B" w:rsidRPr="00210143" w:rsidRDefault="00B9191B" w:rsidP="00AD06F1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3.8 ± 0.7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1B" w:rsidRPr="00210143" w:rsidRDefault="00B9191B" w:rsidP="00AD06F1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3.6 ± 0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9191B" w:rsidRPr="00210143" w:rsidRDefault="00B9191B" w:rsidP="00AD06F1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B9191B" w:rsidRPr="00210143" w:rsidTr="00AD06F1">
        <w:trPr>
          <w:trHeight w:val="300"/>
        </w:trPr>
        <w:tc>
          <w:tcPr>
            <w:tcW w:w="232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1B" w:rsidRPr="00210143" w:rsidRDefault="00B9191B" w:rsidP="00AD06F1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ttage per Vape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1B" w:rsidRPr="00210143" w:rsidRDefault="00B9191B" w:rsidP="00AD06F1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Success Group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1B" w:rsidRPr="00210143" w:rsidRDefault="00B9191B" w:rsidP="00AD06F1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10.0 ± 4.1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1B" w:rsidRPr="00210143" w:rsidRDefault="00B9191B" w:rsidP="00AD06F1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12.1 ± 4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9191B" w:rsidRPr="00210143" w:rsidRDefault="00B9191B" w:rsidP="00AD06F1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B9191B" w:rsidRPr="00210143" w:rsidTr="00AD06F1">
        <w:trPr>
          <w:trHeight w:val="300"/>
        </w:trPr>
        <w:tc>
          <w:tcPr>
            <w:tcW w:w="232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191B" w:rsidRPr="00210143" w:rsidRDefault="00B9191B" w:rsidP="00AD06F1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1B" w:rsidRPr="00210143" w:rsidRDefault="00B9191B" w:rsidP="00AD06F1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Failure Group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1B" w:rsidRPr="00210143" w:rsidRDefault="00B9191B" w:rsidP="00AD06F1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9.9 ± 3.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91B" w:rsidRPr="00210143" w:rsidRDefault="00B9191B" w:rsidP="00AD06F1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9.4 ± 2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91B" w:rsidRPr="00210143" w:rsidRDefault="00B9191B" w:rsidP="00AD06F1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B9191B" w:rsidRPr="00210143" w:rsidTr="00AD06F1">
        <w:trPr>
          <w:trHeight w:val="300"/>
        </w:trPr>
        <w:tc>
          <w:tcPr>
            <w:tcW w:w="232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1B" w:rsidRPr="00210143" w:rsidRDefault="00B9191B" w:rsidP="00AD06F1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conds per Vape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1B" w:rsidRPr="00210143" w:rsidRDefault="00B9191B" w:rsidP="00AD06F1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Success Group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1B" w:rsidRPr="00210143" w:rsidRDefault="00B9191B" w:rsidP="00AD06F1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5.7 ± 1.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1B" w:rsidRPr="00210143" w:rsidRDefault="00B9191B" w:rsidP="00AD06F1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6.1 ± 1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9191B" w:rsidRPr="00210143" w:rsidRDefault="00B9191B" w:rsidP="00AD06F1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B9191B" w:rsidRPr="00210143" w:rsidTr="00AD06F1">
        <w:trPr>
          <w:trHeight w:val="300"/>
        </w:trPr>
        <w:tc>
          <w:tcPr>
            <w:tcW w:w="232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191B" w:rsidRPr="00210143" w:rsidRDefault="00B9191B" w:rsidP="00AD06F1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1B" w:rsidRPr="00210143" w:rsidRDefault="00B9191B" w:rsidP="00AD06F1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Failure Group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1B" w:rsidRPr="00210143" w:rsidRDefault="00B9191B" w:rsidP="00AD06F1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3.7 ± 1.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1B" w:rsidRPr="00210143" w:rsidRDefault="00B9191B" w:rsidP="00AD06F1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4.4 ± 1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9191B" w:rsidRPr="00210143" w:rsidRDefault="00B9191B" w:rsidP="00AD06F1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B9191B" w:rsidRPr="00210143" w:rsidTr="00AD06F1">
        <w:trPr>
          <w:trHeight w:val="300"/>
        </w:trPr>
        <w:tc>
          <w:tcPr>
            <w:tcW w:w="23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1B" w:rsidRPr="00210143" w:rsidRDefault="00B9191B" w:rsidP="00AD06F1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pe-Second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1B" w:rsidRPr="00210143" w:rsidRDefault="00B9191B" w:rsidP="00AD06F1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Success Group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1B" w:rsidRPr="00210143" w:rsidRDefault="00B9191B" w:rsidP="00AD06F1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698.7 ± 651.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1B" w:rsidRPr="00210143" w:rsidRDefault="00B9191B" w:rsidP="00AD06F1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1259.7 ± 1037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9191B" w:rsidRPr="00210143" w:rsidRDefault="00B9191B" w:rsidP="00AD06F1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</w:tr>
      <w:tr w:rsidR="00B9191B" w:rsidRPr="00210143" w:rsidTr="00AD06F1">
        <w:trPr>
          <w:trHeight w:val="320"/>
        </w:trPr>
        <w:tc>
          <w:tcPr>
            <w:tcW w:w="23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9191B" w:rsidRPr="00210143" w:rsidRDefault="00B9191B" w:rsidP="00AD06F1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91B" w:rsidRPr="00210143" w:rsidRDefault="00B9191B" w:rsidP="00AD06F1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Failure Group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1B" w:rsidRPr="00210143" w:rsidRDefault="00B9191B" w:rsidP="00AD06F1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367.5 ± 284.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191B" w:rsidRPr="00210143" w:rsidRDefault="00B9191B" w:rsidP="00AD06F1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622.3 ± 295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9191B" w:rsidRPr="00210143" w:rsidRDefault="00B9191B" w:rsidP="00AD06F1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</w:tr>
    </w:tbl>
    <w:p w:rsidR="004712FD" w:rsidRDefault="004712FD">
      <w:bookmarkStart w:id="0" w:name="_GoBack"/>
      <w:bookmarkEnd w:id="0"/>
    </w:p>
    <w:sectPr w:rsidR="004712FD" w:rsidSect="005A1F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91B"/>
    <w:rsid w:val="001C038E"/>
    <w:rsid w:val="001F566D"/>
    <w:rsid w:val="002115F9"/>
    <w:rsid w:val="00446A96"/>
    <w:rsid w:val="004666AD"/>
    <w:rsid w:val="004712FD"/>
    <w:rsid w:val="004A4CAF"/>
    <w:rsid w:val="00543DA9"/>
    <w:rsid w:val="005A1F81"/>
    <w:rsid w:val="005E5181"/>
    <w:rsid w:val="00711D3E"/>
    <w:rsid w:val="00745022"/>
    <w:rsid w:val="00760574"/>
    <w:rsid w:val="007627EA"/>
    <w:rsid w:val="00796763"/>
    <w:rsid w:val="007E5A6E"/>
    <w:rsid w:val="0084384E"/>
    <w:rsid w:val="0096683B"/>
    <w:rsid w:val="009679B3"/>
    <w:rsid w:val="009D433A"/>
    <w:rsid w:val="00A17EAD"/>
    <w:rsid w:val="00B85AE4"/>
    <w:rsid w:val="00B9191B"/>
    <w:rsid w:val="00C12799"/>
    <w:rsid w:val="00C2676F"/>
    <w:rsid w:val="00DB5474"/>
    <w:rsid w:val="00ED1A78"/>
    <w:rsid w:val="00EE61D7"/>
    <w:rsid w:val="00F634B2"/>
    <w:rsid w:val="00F76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9680D4"/>
  <w14:defaultImageDpi w14:val="32767"/>
  <w15:chartTrackingRefBased/>
  <w15:docId w15:val="{03E0919D-77F7-BB4B-BBEE-2920AF89E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9191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os, Michael A, M.D.</dc:creator>
  <cp:keywords/>
  <dc:description/>
  <cp:lastModifiedBy>Campos, Michael A, M.D.</cp:lastModifiedBy>
  <cp:revision>1</cp:revision>
  <dcterms:created xsi:type="dcterms:W3CDTF">2018-03-24T11:24:00Z</dcterms:created>
  <dcterms:modified xsi:type="dcterms:W3CDTF">2018-03-24T11:25:00Z</dcterms:modified>
</cp:coreProperties>
</file>